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D48AB4" w14:textId="77777777" w:rsidR="00A71126" w:rsidRPr="00A71126" w:rsidRDefault="00A71126" w:rsidP="00A71126">
      <w:pPr>
        <w:jc w:val="both"/>
        <w:rPr>
          <w:rFonts w:ascii="Segoe UI" w:hAnsi="Segoe UI" w:cs="Segoe UI"/>
          <w:noProof/>
          <w:sz w:val="14"/>
        </w:rPr>
      </w:pPr>
      <w:r w:rsidRPr="00A71126">
        <w:rPr>
          <w:noProof/>
        </w:rPr>
        <w:drawing>
          <wp:inline distT="0" distB="0" distL="0" distR="0" wp14:anchorId="5239B8C1" wp14:editId="0B719E68">
            <wp:extent cx="4497070" cy="6858000"/>
            <wp:effectExtent l="0" t="0" r="0" b="0"/>
            <wp:docPr id="453856141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3856141" name="Picture 3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7070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D9FBE5" w14:textId="77777777" w:rsidR="00A71126" w:rsidRPr="00A71126" w:rsidRDefault="00A71126" w:rsidP="00A71126">
      <w:pPr>
        <w:spacing w:after="0" w:line="240" w:lineRule="auto"/>
        <w:rPr>
          <w:rFonts w:eastAsiaTheme="minorEastAsia" w:hAnsi="Calibri"/>
          <w:color w:val="000000" w:themeColor="text1"/>
          <w:kern w:val="24"/>
          <w:sz w:val="21"/>
          <w:szCs w:val="21"/>
          <w14:ligatures w14:val="none"/>
        </w:rPr>
      </w:pPr>
      <w:r w:rsidRPr="00A71126">
        <w:rPr>
          <w:rFonts w:eastAsiaTheme="minorEastAsia" w:hAnsi="Calibri"/>
          <w:b/>
          <w:bCs/>
          <w:color w:val="000000" w:themeColor="text1"/>
          <w:kern w:val="24"/>
          <w:sz w:val="21"/>
          <w:szCs w:val="21"/>
          <w14:ligatures w14:val="none"/>
        </w:rPr>
        <w:t>Supplementary Figure 1</w:t>
      </w:r>
      <w:r w:rsidRPr="00A71126">
        <w:rPr>
          <w:rFonts w:eastAsiaTheme="minorEastAsia" w:hAnsi="Calibri"/>
          <w:color w:val="000000" w:themeColor="text1"/>
          <w:kern w:val="24"/>
          <w:sz w:val="21"/>
          <w:szCs w:val="21"/>
          <w14:ligatures w14:val="none"/>
        </w:rPr>
        <w:t xml:space="preserve">. </w:t>
      </w:r>
      <w:r w:rsidRPr="00A71126">
        <w:rPr>
          <w:rFonts w:eastAsiaTheme="minorEastAsia" w:hAnsi="Calibri"/>
          <w:b/>
          <w:bCs/>
          <w:color w:val="000000" w:themeColor="text1"/>
          <w:kern w:val="24"/>
          <w:sz w:val="21"/>
          <w:szCs w:val="21"/>
          <w14:ligatures w14:val="none"/>
        </w:rPr>
        <w:t>Histograms of exploratory combination metrics incorporating CD3+ and CD8+ cell density within colorectal cancers.</w:t>
      </w:r>
      <w:r w:rsidRPr="00A71126">
        <w:rPr>
          <w:rFonts w:eastAsiaTheme="minorEastAsia" w:hAnsi="Calibri"/>
          <w:color w:val="000000" w:themeColor="text1"/>
          <w:kern w:val="24"/>
          <w:sz w:val="21"/>
          <w:szCs w:val="21"/>
          <w14:ligatures w14:val="none"/>
        </w:rPr>
        <w:t xml:space="preserve"> Panel A, I-score (see methods). Panel B, difference between raw CD3+ and CD8+ cell density counts. Panel C, difference between percentile-converted CD3+ and CD8+ cell density counts. Panel D, ratio between raw CD3+ and CD8+ cell density counts. Panel E, ratio between percentile-converted CD3+ and CD8+ cell density counts. Kaplan-Meier curves (disease-specific survival) for each metric were generated after stratifying cases at the indicated optimal </w:t>
      </w:r>
      <w:proofErr w:type="spellStart"/>
      <w:r w:rsidRPr="00A71126">
        <w:rPr>
          <w:rFonts w:eastAsiaTheme="minorEastAsia" w:hAnsi="Calibri"/>
          <w:color w:val="000000" w:themeColor="text1"/>
          <w:kern w:val="24"/>
          <w:sz w:val="21"/>
          <w:szCs w:val="21"/>
          <w14:ligatures w14:val="none"/>
        </w:rPr>
        <w:t>cutpoints</w:t>
      </w:r>
      <w:proofErr w:type="spellEnd"/>
      <w:r w:rsidRPr="00A71126">
        <w:rPr>
          <w:rFonts w:eastAsiaTheme="minorEastAsia" w:hAnsi="Calibri"/>
          <w:color w:val="000000" w:themeColor="text1"/>
          <w:kern w:val="24"/>
          <w:sz w:val="21"/>
          <w:szCs w:val="21"/>
          <w14:ligatures w14:val="none"/>
        </w:rPr>
        <w:t xml:space="preserve"> (Cutoff Finder, https://molpathoheidelberg.shinyapps.io/CutoffFinder_v1/; see methods). </w:t>
      </w:r>
    </w:p>
    <w:p w14:paraId="19A17E99" w14:textId="77777777" w:rsidR="00A71126" w:rsidRPr="00A71126" w:rsidRDefault="00A71126" w:rsidP="00A71126">
      <w:pPr>
        <w:spacing w:after="0" w:line="240" w:lineRule="auto"/>
        <w:rPr>
          <w:rFonts w:eastAsiaTheme="minorEastAsia" w:hAnsi="Calibri"/>
          <w:color w:val="000000" w:themeColor="text1"/>
          <w:kern w:val="24"/>
          <w:sz w:val="21"/>
          <w:szCs w:val="21"/>
          <w14:ligatures w14:val="none"/>
        </w:rPr>
      </w:pPr>
    </w:p>
    <w:p w14:paraId="63827777" w14:textId="77777777" w:rsidR="00A71126" w:rsidRPr="00A71126" w:rsidRDefault="00A71126" w:rsidP="00A7112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A71126">
        <w:rPr>
          <w:rFonts w:ascii="Times New Roman" w:eastAsia="Times New Roman" w:hAnsi="Times New Roman" w:cs="Times New Roman"/>
          <w:noProof/>
          <w:kern w:val="0"/>
          <w:sz w:val="24"/>
          <w:szCs w:val="24"/>
          <w14:ligatures w14:val="none"/>
        </w:rPr>
        <w:lastRenderedPageBreak/>
        <w:drawing>
          <wp:inline distT="0" distB="0" distL="0" distR="0" wp14:anchorId="20D6AA8A" wp14:editId="665930CB">
            <wp:extent cx="5527040" cy="4025900"/>
            <wp:effectExtent l="0" t="0" r="0" b="0"/>
            <wp:docPr id="696574714" name="Picture 4" descr="A graph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6574714" name="Picture 4" descr="A graph of a dia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7040" cy="402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2DFFCD" w14:textId="77777777" w:rsidR="00A71126" w:rsidRPr="00A71126" w:rsidRDefault="00A71126" w:rsidP="00A7112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A7112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Supplementary Figure 2</w:t>
      </w:r>
      <w:r w:rsidRPr="00A7112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. Box plot of CD3+ and CD8+ cell density within colorectal cancers, by AJCC stage.  </w:t>
      </w:r>
    </w:p>
    <w:p w14:paraId="42BB20B5" w14:textId="77777777" w:rsidR="00A71126" w:rsidRPr="00A71126" w:rsidRDefault="00A71126" w:rsidP="00A71126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1FE2934D" w14:textId="77777777" w:rsidR="00A71126" w:rsidRPr="00A71126" w:rsidRDefault="00A71126" w:rsidP="00A71126">
      <w:pPr>
        <w:jc w:val="both"/>
        <w:rPr>
          <w:rFonts w:ascii="Segoe UI" w:hAnsi="Segoe UI" w:cs="Segoe UI"/>
          <w:noProof/>
          <w:sz w:val="14"/>
        </w:rPr>
      </w:pPr>
    </w:p>
    <w:p w14:paraId="45C6E1ED" w14:textId="77777777" w:rsidR="003D6EDD" w:rsidRDefault="003D6EDD" w:rsidP="003D6EDD"/>
    <w:p w14:paraId="79D6080D" w14:textId="77777777" w:rsidR="003D6EDD" w:rsidRDefault="003D6EDD" w:rsidP="003D6EDD"/>
    <w:p w14:paraId="22FFDB74" w14:textId="77777777" w:rsidR="003D6EDD" w:rsidRDefault="003D6EDD" w:rsidP="003D6EDD"/>
    <w:p w14:paraId="4C92A703" w14:textId="77777777" w:rsidR="003D6EDD" w:rsidRDefault="003D6EDD" w:rsidP="003D6EDD"/>
    <w:p w14:paraId="311E0EEF" w14:textId="54E9C292" w:rsidR="00A30F63" w:rsidRDefault="00A30F63" w:rsidP="003D6EDD"/>
    <w:p w14:paraId="26DA504E" w14:textId="77777777" w:rsidR="00A30F63" w:rsidRDefault="00A30F63">
      <w:r>
        <w:br w:type="page"/>
      </w:r>
    </w:p>
    <w:tbl>
      <w:tblPr>
        <w:tblW w:w="9170" w:type="dxa"/>
        <w:tblLayout w:type="fixed"/>
        <w:tblLook w:val="04A0" w:firstRow="1" w:lastRow="0" w:firstColumn="1" w:lastColumn="0" w:noHBand="0" w:noVBand="1"/>
      </w:tblPr>
      <w:tblGrid>
        <w:gridCol w:w="4060"/>
        <w:gridCol w:w="2060"/>
        <w:gridCol w:w="1960"/>
        <w:gridCol w:w="1090"/>
      </w:tblGrid>
      <w:tr w:rsidR="006B06FC" w:rsidRPr="006B06FC" w14:paraId="1307D135" w14:textId="77777777" w:rsidTr="00E030FE">
        <w:trPr>
          <w:trHeight w:val="300"/>
        </w:trPr>
        <w:tc>
          <w:tcPr>
            <w:tcW w:w="40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BC6EE" w14:textId="77777777" w:rsidR="006B06FC" w:rsidRPr="006B06FC" w:rsidRDefault="006B06FC" w:rsidP="006B0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 </w:t>
            </w:r>
          </w:p>
        </w:tc>
        <w:tc>
          <w:tcPr>
            <w:tcW w:w="20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523C2" w14:textId="77777777" w:rsid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Included </w:t>
            </w:r>
          </w:p>
          <w:p w14:paraId="4ABB49B0" w14:textId="1689887E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n=201)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F7F9D" w14:textId="77777777" w:rsid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included</w:t>
            </w:r>
          </w:p>
          <w:p w14:paraId="0E06CBBE" w14:textId="35461A66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n=100)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C2F398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</w:t>
            </w:r>
          </w:p>
        </w:tc>
      </w:tr>
      <w:tr w:rsidR="006B06FC" w:rsidRPr="006B06FC" w14:paraId="11751894" w14:textId="77777777" w:rsidTr="00E030FE">
        <w:trPr>
          <w:trHeight w:val="30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A091" w14:textId="197F8B98" w:rsidR="006B06FC" w:rsidRPr="006B06FC" w:rsidRDefault="006B06FC" w:rsidP="006B0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AB00" w14:textId="320CB754" w:rsidR="006B06FC" w:rsidRPr="006B06FC" w:rsidRDefault="006B06FC" w:rsidP="00984C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8 [60, 76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EE0C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6 [58, 78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E63466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</w:t>
            </w:r>
          </w:p>
        </w:tc>
      </w:tr>
      <w:tr w:rsidR="006B06FC" w:rsidRPr="006B06FC" w14:paraId="0AAF30EF" w14:textId="77777777" w:rsidTr="00E030FE">
        <w:trPr>
          <w:trHeight w:val="30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B257" w14:textId="77777777" w:rsidR="006B06FC" w:rsidRPr="006B06FC" w:rsidRDefault="006B06FC" w:rsidP="006B0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arly onset CRC (age &lt;50 years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A5DF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 (9.5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35EE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 (8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0B9DBD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</w:t>
            </w:r>
          </w:p>
        </w:tc>
      </w:tr>
      <w:tr w:rsidR="006B06FC" w:rsidRPr="006B06FC" w14:paraId="097C8B37" w14:textId="77777777" w:rsidTr="00E030FE">
        <w:trPr>
          <w:trHeight w:val="30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E90F" w14:textId="77777777" w:rsidR="006B06FC" w:rsidRPr="006B06FC" w:rsidRDefault="006B06FC" w:rsidP="006B0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 sex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D30B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7 (53.2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2ABB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 (53.0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922AB1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6B06FC" w:rsidRPr="006B06FC" w14:paraId="7B0C86F5" w14:textId="77777777" w:rsidTr="00E030FE">
        <w:trPr>
          <w:trHeight w:val="30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7854" w14:textId="77777777" w:rsidR="006B06FC" w:rsidRPr="006B06FC" w:rsidRDefault="006B06FC" w:rsidP="006B0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-white race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DC99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 (3.5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A842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 (5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8FBB2D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</w:t>
            </w:r>
          </w:p>
        </w:tc>
      </w:tr>
      <w:tr w:rsidR="006B06FC" w:rsidRPr="006B06FC" w14:paraId="37F5E3ED" w14:textId="77777777" w:rsidTr="00E030FE">
        <w:trPr>
          <w:trHeight w:val="30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6E80" w14:textId="77777777" w:rsidR="006B06FC" w:rsidRPr="006B06FC" w:rsidRDefault="006B06FC" w:rsidP="006B0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mily CRC history (first-degree relative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E3F7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 (11.4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4ECD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 (12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56E0AA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6B06FC" w:rsidRPr="006B06FC" w14:paraId="4CEBDBF4" w14:textId="77777777" w:rsidTr="00E030FE">
        <w:trPr>
          <w:trHeight w:val="30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D2D6" w14:textId="77777777" w:rsidR="006B06FC" w:rsidRPr="006B06FC" w:rsidRDefault="006B06FC" w:rsidP="006B0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ype 2 diabetes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507A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 (25.4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5885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 (18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12DE6C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</w:t>
            </w:r>
          </w:p>
        </w:tc>
      </w:tr>
      <w:tr w:rsidR="006B06FC" w:rsidRPr="006B06FC" w14:paraId="6E91394A" w14:textId="77777777" w:rsidTr="00E030FE">
        <w:trPr>
          <w:trHeight w:val="30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1043" w14:textId="77777777" w:rsidR="006B06FC" w:rsidRPr="006B06FC" w:rsidRDefault="006B06FC" w:rsidP="006B0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dy mass index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8E0A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.4 [25.0, 33.3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FC36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.4 [26.2, 33.9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FF70A4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</w:t>
            </w:r>
          </w:p>
        </w:tc>
      </w:tr>
      <w:tr w:rsidR="006B06FC" w:rsidRPr="006B06FC" w14:paraId="338F25D5" w14:textId="77777777" w:rsidTr="00E030FE">
        <w:trPr>
          <w:trHeight w:val="30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B382" w14:textId="77777777" w:rsidR="006B06FC" w:rsidRPr="006B06FC" w:rsidRDefault="006B06FC" w:rsidP="006B0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urrent smoking 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6429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 (11.4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3BE1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 (13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CF0F6A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</w:t>
            </w:r>
          </w:p>
        </w:tc>
      </w:tr>
      <w:tr w:rsidR="006B06FC" w:rsidRPr="006B06FC" w14:paraId="1C72F549" w14:textId="77777777" w:rsidTr="00E030FE">
        <w:trPr>
          <w:trHeight w:val="30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2B6E" w14:textId="77777777" w:rsidR="006B06FC" w:rsidRPr="006B06FC" w:rsidRDefault="006B06FC" w:rsidP="006B0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urrent alcohol use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E6A3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 (21.5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E696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 (32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1BED7E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</w:t>
            </w:r>
          </w:p>
        </w:tc>
      </w:tr>
      <w:tr w:rsidR="006B06FC" w:rsidRPr="006B06FC" w14:paraId="3E0C6CE2" w14:textId="77777777" w:rsidTr="00E030FE">
        <w:trPr>
          <w:trHeight w:val="30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A466" w14:textId="77777777" w:rsidR="006B06FC" w:rsidRPr="006B06FC" w:rsidRDefault="006B06FC" w:rsidP="006B0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9D57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0CF7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A3692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B06FC" w:rsidRPr="006B06FC" w14:paraId="5673C3D8" w14:textId="77777777" w:rsidTr="00E030FE">
        <w:trPr>
          <w:trHeight w:val="30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FF07" w14:textId="77777777" w:rsidR="006B06FC" w:rsidRPr="006B06FC" w:rsidRDefault="006B06FC" w:rsidP="006B0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umor size (cm)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A315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9 [4.6, 5.3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3A10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9 [4.6, 5.3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2A650F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</w:t>
            </w:r>
          </w:p>
        </w:tc>
      </w:tr>
      <w:tr w:rsidR="006B06FC" w:rsidRPr="006B06FC" w14:paraId="650E198E" w14:textId="77777777" w:rsidTr="00E030FE">
        <w:trPr>
          <w:trHeight w:val="30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15AE" w14:textId="77777777" w:rsidR="006B06FC" w:rsidRPr="006B06FC" w:rsidRDefault="006B06FC" w:rsidP="006B0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7062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0D9C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77E160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B06FC" w:rsidRPr="006B06FC" w14:paraId="11D87A89" w14:textId="77777777" w:rsidTr="00E030FE">
        <w:trPr>
          <w:trHeight w:val="30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5C30" w14:textId="77777777" w:rsidR="006B06FC" w:rsidRPr="006B06FC" w:rsidRDefault="006B06FC" w:rsidP="006B0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umor site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8416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3A5A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9B59FF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B06FC" w:rsidRPr="006B06FC" w14:paraId="3862EFA9" w14:textId="77777777" w:rsidTr="00E030FE">
        <w:trPr>
          <w:trHeight w:val="30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86A7" w14:textId="77777777" w:rsidR="006B06FC" w:rsidRPr="006B06FC" w:rsidRDefault="006B06FC" w:rsidP="006B0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 colon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86F1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6 (42.3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8FF6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2 (28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9FA3FC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B06FC" w:rsidRPr="006B06FC" w14:paraId="14846A9B" w14:textId="77777777" w:rsidTr="00E030FE">
        <w:trPr>
          <w:trHeight w:val="30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FC90" w14:textId="77777777" w:rsidR="006B06FC" w:rsidRPr="006B06FC" w:rsidRDefault="006B06FC" w:rsidP="006B0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ft colon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F5CE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5 (57.2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C358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2 (72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09C2D6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</w:t>
            </w:r>
          </w:p>
        </w:tc>
      </w:tr>
      <w:tr w:rsidR="006B06FC" w:rsidRPr="006B06FC" w14:paraId="6990EEAD" w14:textId="77777777" w:rsidTr="00E030FE">
        <w:trPr>
          <w:trHeight w:val="30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6E23" w14:textId="77777777" w:rsidR="006B06FC" w:rsidRPr="006B06FC" w:rsidRDefault="006B06FC" w:rsidP="006B0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0689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9D19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28E10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B06FC" w:rsidRPr="006B06FC" w14:paraId="778C1940" w14:textId="77777777" w:rsidTr="00E030FE">
        <w:trPr>
          <w:trHeight w:val="30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4E24" w14:textId="77777777" w:rsidR="006B06FC" w:rsidRPr="006B06FC" w:rsidRDefault="006B06FC" w:rsidP="006B0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A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BF7A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 [1.7, 6.9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83A9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 [2.1, 7.2]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C4CA27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</w:t>
            </w:r>
          </w:p>
        </w:tc>
      </w:tr>
      <w:tr w:rsidR="006B06FC" w:rsidRPr="006B06FC" w14:paraId="59FB65E1" w14:textId="77777777" w:rsidTr="00E030FE">
        <w:trPr>
          <w:trHeight w:val="30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996B" w14:textId="77777777" w:rsidR="006B06FC" w:rsidRPr="006B06FC" w:rsidRDefault="006B06FC" w:rsidP="006B0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90BD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6799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8B1042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B06FC" w:rsidRPr="006B06FC" w14:paraId="1F8B4E4F" w14:textId="77777777" w:rsidTr="00E030FE">
        <w:trPr>
          <w:trHeight w:val="30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4188" w14:textId="77777777" w:rsidR="006B06FC" w:rsidRPr="006B06FC" w:rsidRDefault="006B06FC" w:rsidP="006B0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umor stage: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BB3F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4C9B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81C5BA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B06FC" w:rsidRPr="006B06FC" w14:paraId="4D188B59" w14:textId="77777777" w:rsidTr="00E030FE">
        <w:trPr>
          <w:trHeight w:val="30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E918" w14:textId="77777777" w:rsidR="006B06FC" w:rsidRPr="006B06FC" w:rsidRDefault="006B06FC" w:rsidP="006B0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T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00A1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 (4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0232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 (15.7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480C9C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B06FC" w:rsidRPr="006B06FC" w14:paraId="382C8F39" w14:textId="77777777" w:rsidTr="00E030FE">
        <w:trPr>
          <w:trHeight w:val="30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A488" w14:textId="77777777" w:rsidR="006B06FC" w:rsidRPr="006B06FC" w:rsidRDefault="006B06FC" w:rsidP="006B0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T2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CF06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 (15.6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D5F2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 (12.36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388AAA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B06FC" w:rsidRPr="006B06FC" w14:paraId="0B1D6906" w14:textId="77777777" w:rsidTr="00E030FE">
        <w:trPr>
          <w:trHeight w:val="30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541A" w14:textId="77777777" w:rsidR="006B06FC" w:rsidRPr="006B06FC" w:rsidRDefault="006B06FC" w:rsidP="006B0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T3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2D7B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7 (58.8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9ED4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 (51.7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BCE803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B06FC" w:rsidRPr="006B06FC" w14:paraId="523EEE76" w14:textId="77777777" w:rsidTr="00E030FE">
        <w:trPr>
          <w:trHeight w:val="30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CBEC" w14:textId="77777777" w:rsidR="006B06FC" w:rsidRPr="006B06FC" w:rsidRDefault="006B06FC" w:rsidP="006B0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T4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CDD0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 (21.6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7D6F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 (20.2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F9BFC6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</w:tr>
      <w:tr w:rsidR="006B06FC" w:rsidRPr="006B06FC" w14:paraId="6DCBFC45" w14:textId="77777777" w:rsidTr="00E030FE">
        <w:trPr>
          <w:trHeight w:val="30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1569" w14:textId="77777777" w:rsidR="006B06FC" w:rsidRPr="006B06FC" w:rsidRDefault="006B06FC" w:rsidP="006B0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303E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7EDC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378A94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B06FC" w:rsidRPr="006B06FC" w14:paraId="7722A63C" w14:textId="77777777" w:rsidTr="00E030FE">
        <w:trPr>
          <w:trHeight w:val="30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DF39" w14:textId="77777777" w:rsidR="006B06FC" w:rsidRPr="006B06FC" w:rsidRDefault="006B06FC" w:rsidP="006B0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N0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752F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9 (49.5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5FFF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 (56.2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987DE5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B06FC" w:rsidRPr="006B06FC" w14:paraId="6EE2B2E0" w14:textId="77777777" w:rsidTr="00E030FE">
        <w:trPr>
          <w:trHeight w:val="30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4928" w14:textId="77777777" w:rsidR="006B06FC" w:rsidRPr="006B06FC" w:rsidRDefault="006B06FC" w:rsidP="006B0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N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32AA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9 (34.5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60E7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 (23.6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1139C9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B06FC" w:rsidRPr="006B06FC" w14:paraId="7A7C4C9C" w14:textId="77777777" w:rsidTr="00E030FE">
        <w:trPr>
          <w:trHeight w:val="30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39EF" w14:textId="77777777" w:rsidR="006B06FC" w:rsidRPr="006B06FC" w:rsidRDefault="006B06FC" w:rsidP="006B0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N2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315C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 (16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5E5B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 (20.2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368AEC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</w:t>
            </w:r>
          </w:p>
        </w:tc>
      </w:tr>
      <w:tr w:rsidR="006B06FC" w:rsidRPr="006B06FC" w14:paraId="5F5DEF7B" w14:textId="77777777" w:rsidTr="00E030FE">
        <w:trPr>
          <w:trHeight w:val="30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E473" w14:textId="77777777" w:rsidR="006B06FC" w:rsidRPr="006B06FC" w:rsidRDefault="006B06FC" w:rsidP="006B0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D947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8043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873C3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B06FC" w:rsidRPr="006B06FC" w14:paraId="019C50DE" w14:textId="77777777" w:rsidTr="00E030FE">
        <w:trPr>
          <w:trHeight w:val="30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3440" w14:textId="77777777" w:rsidR="006B06FC" w:rsidRPr="006B06FC" w:rsidRDefault="006B06FC" w:rsidP="006B0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M0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4AAD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1 (85.1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9701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0 (83.3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1CD822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B06FC" w:rsidRPr="006B06FC" w14:paraId="28853344" w14:textId="77777777" w:rsidTr="00E030FE">
        <w:trPr>
          <w:trHeight w:val="30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172F" w14:textId="77777777" w:rsidR="006B06FC" w:rsidRPr="006B06FC" w:rsidRDefault="006B06FC" w:rsidP="006B0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M1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4B4E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 (14.9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BD7D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 (16.7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BC2932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</w:t>
            </w:r>
          </w:p>
        </w:tc>
      </w:tr>
      <w:tr w:rsidR="006B06FC" w:rsidRPr="006B06FC" w14:paraId="2D423118" w14:textId="77777777" w:rsidTr="00E030FE">
        <w:trPr>
          <w:trHeight w:val="30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71DA" w14:textId="77777777" w:rsidR="006B06FC" w:rsidRPr="006B06FC" w:rsidRDefault="006B06FC" w:rsidP="006B0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69E0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7A42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99258C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B06FC" w:rsidRPr="006B06FC" w14:paraId="7BB61072" w14:textId="77777777" w:rsidTr="00E030FE">
        <w:trPr>
          <w:trHeight w:val="30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3943" w14:textId="77777777" w:rsidR="006B06FC" w:rsidRPr="006B06FC" w:rsidRDefault="006B06FC" w:rsidP="006B0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AD7C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 (15.9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4856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 (22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92E05C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B06FC" w:rsidRPr="006B06FC" w14:paraId="1A075537" w14:textId="77777777" w:rsidTr="00E030FE">
        <w:trPr>
          <w:trHeight w:val="30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DC54" w14:textId="77777777" w:rsidR="006B06FC" w:rsidRPr="006B06FC" w:rsidRDefault="006B06FC" w:rsidP="006B0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I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402E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6 (32.8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115B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 (26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43B86F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B06FC" w:rsidRPr="006B06FC" w14:paraId="2C176094" w14:textId="77777777" w:rsidTr="00E030FE">
        <w:trPr>
          <w:trHeight w:val="30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DF1F" w14:textId="77777777" w:rsidR="006B06FC" w:rsidRPr="006B06FC" w:rsidRDefault="006B06FC" w:rsidP="006B0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II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6E52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 (37.3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1343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 (32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38B227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B06FC" w:rsidRPr="006B06FC" w14:paraId="22478C27" w14:textId="77777777" w:rsidTr="00E030FE">
        <w:trPr>
          <w:trHeight w:val="30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E283" w14:textId="77777777" w:rsidR="006B06FC" w:rsidRPr="006B06FC" w:rsidRDefault="006B06FC" w:rsidP="006B0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7FC7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 (13.9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B402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 (20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FE8BD7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</w:t>
            </w:r>
          </w:p>
        </w:tc>
      </w:tr>
      <w:tr w:rsidR="006B06FC" w:rsidRPr="006B06FC" w14:paraId="04FA2309" w14:textId="77777777" w:rsidTr="00E030FE">
        <w:trPr>
          <w:trHeight w:val="300"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6DDD" w14:textId="77777777" w:rsidR="006B06FC" w:rsidRPr="006B06FC" w:rsidRDefault="006B06FC" w:rsidP="006B0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8BE1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1359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1D2AA8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6B06FC" w:rsidRPr="006B06FC" w14:paraId="1B6D33DB" w14:textId="77777777" w:rsidTr="00E030FE">
        <w:trPr>
          <w:trHeight w:val="315"/>
        </w:trPr>
        <w:tc>
          <w:tcPr>
            <w:tcW w:w="4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EC5FF" w14:textId="77777777" w:rsidR="006B06FC" w:rsidRPr="006B06FC" w:rsidRDefault="006B06FC" w:rsidP="006B0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verall survival hazard ratio</w:t>
            </w:r>
          </w:p>
        </w:tc>
        <w:tc>
          <w:tcPr>
            <w:tcW w:w="20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E842E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5 [0.9, 1.74]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1A98E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2AC6A" w14:textId="77777777" w:rsidR="006B06FC" w:rsidRPr="006B06FC" w:rsidRDefault="006B06FC" w:rsidP="006B06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</w:t>
            </w:r>
          </w:p>
        </w:tc>
      </w:tr>
      <w:tr w:rsidR="006B06FC" w:rsidRPr="006B06FC" w14:paraId="7015AE4F" w14:textId="77777777" w:rsidTr="00E030FE">
        <w:trPr>
          <w:trHeight w:val="2295"/>
        </w:trPr>
        <w:tc>
          <w:tcPr>
            <w:tcW w:w="91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B07C3" w14:textId="2A84E487" w:rsidR="006B06FC" w:rsidRPr="006B06FC" w:rsidRDefault="006B06FC" w:rsidP="006B06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upplementary</w:t>
            </w:r>
            <w:r w:rsidRPr="006B06F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Table 1. Clinicopathologic features of included versus unincluded patients, with differences in tumor site and AJCC stage.</w:t>
            </w:r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CRC, colorectal cancer; BMI, body mass index; CEA, carcinoembryonic antigen. Summary statistics for continuous variables are shown as median and 95% confidence interval; and for categorical variables as counts and percentages. p values shown for comparison between included vs. unincluded patients using Kruskal-</w:t>
            </w:r>
            <w:proofErr w:type="gramStart"/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allis</w:t>
            </w:r>
            <w:proofErr w:type="gramEnd"/>
            <w:r w:rsidRPr="006B06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est (continuous variables) and Fisher's exact test (categorical variables). </w:t>
            </w:r>
          </w:p>
        </w:tc>
      </w:tr>
    </w:tbl>
    <w:p w14:paraId="6EFDA663" w14:textId="77777777" w:rsidR="006351DB" w:rsidRDefault="006351DB">
      <w:pPr>
        <w:rPr>
          <w:b/>
        </w:rPr>
      </w:pPr>
      <w:r>
        <w:rPr>
          <w:b/>
        </w:rPr>
        <w:br w:type="page"/>
      </w:r>
    </w:p>
    <w:p w14:paraId="2F80AA14" w14:textId="72EE30F7" w:rsidR="006351DB" w:rsidRDefault="006351DB">
      <w:pPr>
        <w:rPr>
          <w:b/>
        </w:rPr>
      </w:pPr>
    </w:p>
    <w:p w14:paraId="5F15D73A" w14:textId="77777777" w:rsidR="006351DB" w:rsidRDefault="006351DB">
      <w:pPr>
        <w:rPr>
          <w:b/>
        </w:rPr>
      </w:pPr>
      <w:r>
        <w:rPr>
          <w:b/>
        </w:rPr>
        <w:t xml:space="preserve">Supplementary Table 2. Association of disease-specific survival with clinical and pathologic variables and mutation status. </w:t>
      </w:r>
      <w:r w:rsidRPr="008F00E1">
        <w:rPr>
          <w:bCs/>
        </w:rPr>
        <w:t>CRC, colorectal cancer. MMR, mismatch repair. HR, hazard ratio. CI, confidence interval.</w:t>
      </w:r>
    </w:p>
    <w:p w14:paraId="558DAB3F" w14:textId="77777777" w:rsidR="006351DB" w:rsidRDefault="006351DB">
      <w:pPr>
        <w:rPr>
          <w:b/>
        </w:rPr>
      </w:pPr>
    </w:p>
    <w:tbl>
      <w:tblPr>
        <w:tblW w:w="7511" w:type="dxa"/>
        <w:tblInd w:w="-10" w:type="dxa"/>
        <w:tblLook w:val="04A0" w:firstRow="1" w:lastRow="0" w:firstColumn="1" w:lastColumn="0" w:noHBand="0" w:noVBand="1"/>
      </w:tblPr>
      <w:tblGrid>
        <w:gridCol w:w="498"/>
        <w:gridCol w:w="3120"/>
        <w:gridCol w:w="1120"/>
        <w:gridCol w:w="1660"/>
        <w:gridCol w:w="1120"/>
      </w:tblGrid>
      <w:tr w:rsidR="00156D3C" w:rsidRPr="00156D3C" w14:paraId="52C4BBAE" w14:textId="77777777" w:rsidTr="00156D3C">
        <w:trPr>
          <w:trHeight w:val="300"/>
        </w:trPr>
        <w:tc>
          <w:tcPr>
            <w:tcW w:w="49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6EB7B" w14:textId="77777777" w:rsidR="00156D3C" w:rsidRPr="00156D3C" w:rsidRDefault="00156D3C" w:rsidP="00156D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48FEC" w14:textId="77777777" w:rsidR="00156D3C" w:rsidRPr="00156D3C" w:rsidRDefault="00156D3C" w:rsidP="00156D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21A16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R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FB786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5%CI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90817F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</w:t>
            </w:r>
          </w:p>
        </w:tc>
      </w:tr>
      <w:tr w:rsidR="00156D3C" w:rsidRPr="00156D3C" w14:paraId="6485C7DD" w14:textId="77777777" w:rsidTr="00156D3C">
        <w:trPr>
          <w:trHeight w:val="300"/>
        </w:trPr>
        <w:tc>
          <w:tcPr>
            <w:tcW w:w="49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060D42E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inical variables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8DDF8" w14:textId="77777777" w:rsidR="00156D3C" w:rsidRPr="00156D3C" w:rsidRDefault="00156D3C" w:rsidP="00156D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 at diagnosi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7D90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CA91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0.97, 1.01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18DA91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</w:t>
            </w:r>
          </w:p>
        </w:tc>
      </w:tr>
      <w:tr w:rsidR="00156D3C" w:rsidRPr="00156D3C" w14:paraId="19CAE82A" w14:textId="77777777" w:rsidTr="00156D3C">
        <w:trPr>
          <w:trHeight w:val="300"/>
        </w:trPr>
        <w:tc>
          <w:tcPr>
            <w:tcW w:w="49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B51454B" w14:textId="77777777" w:rsidR="00156D3C" w:rsidRPr="00156D3C" w:rsidRDefault="00156D3C" w:rsidP="00156D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C508B" w14:textId="77777777" w:rsidR="00156D3C" w:rsidRPr="00156D3C" w:rsidRDefault="00156D3C" w:rsidP="00156D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arly-onset CR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DFE7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810C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0.55, 3.09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2FAB4A" w14:textId="03862198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</w:t>
            </w:r>
          </w:p>
        </w:tc>
      </w:tr>
      <w:tr w:rsidR="00156D3C" w:rsidRPr="00156D3C" w14:paraId="69BE8FC2" w14:textId="77777777" w:rsidTr="00156D3C">
        <w:trPr>
          <w:trHeight w:val="300"/>
        </w:trPr>
        <w:tc>
          <w:tcPr>
            <w:tcW w:w="49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839422A" w14:textId="77777777" w:rsidR="00156D3C" w:rsidRPr="00156D3C" w:rsidRDefault="00156D3C" w:rsidP="00156D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C13DB" w14:textId="77777777" w:rsidR="00156D3C" w:rsidRPr="00156D3C" w:rsidRDefault="00156D3C" w:rsidP="00156D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A727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60E7" w14:textId="63B40B08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1</w:t>
            </w:r>
            <w:r w:rsidR="00984C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0</w:t>
            </w: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3.31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B960AD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</w:t>
            </w:r>
          </w:p>
        </w:tc>
      </w:tr>
      <w:tr w:rsidR="00156D3C" w:rsidRPr="00156D3C" w14:paraId="2182A02C" w14:textId="77777777" w:rsidTr="00156D3C">
        <w:trPr>
          <w:trHeight w:val="300"/>
        </w:trPr>
        <w:tc>
          <w:tcPr>
            <w:tcW w:w="49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E9DE72F" w14:textId="77777777" w:rsidR="00156D3C" w:rsidRPr="00156D3C" w:rsidRDefault="00156D3C" w:rsidP="00156D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ACA85" w14:textId="77777777" w:rsidR="00156D3C" w:rsidRPr="00156D3C" w:rsidRDefault="00156D3C" w:rsidP="00156D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tive smoki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1EFF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C578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1.11, 4.75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A98C92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</w:t>
            </w:r>
          </w:p>
        </w:tc>
      </w:tr>
      <w:tr w:rsidR="00156D3C" w:rsidRPr="00156D3C" w14:paraId="591CA75F" w14:textId="77777777" w:rsidTr="00156D3C">
        <w:trPr>
          <w:trHeight w:val="300"/>
        </w:trPr>
        <w:tc>
          <w:tcPr>
            <w:tcW w:w="49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B477760" w14:textId="77777777" w:rsidR="00156D3C" w:rsidRPr="00156D3C" w:rsidRDefault="00156D3C" w:rsidP="00156D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B6AF9" w14:textId="77777777" w:rsidR="00156D3C" w:rsidRPr="00156D3C" w:rsidRDefault="00156D3C" w:rsidP="00156D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ck-yea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CF24" w14:textId="2CE1DA6C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 w:rsidR="00984C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5526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0.98, 1.02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8547B5" w14:textId="43669F7D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 w:rsidR="00984C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</w:t>
            </w:r>
          </w:p>
        </w:tc>
      </w:tr>
      <w:tr w:rsidR="00156D3C" w:rsidRPr="00156D3C" w14:paraId="00B8FEDB" w14:textId="77777777" w:rsidTr="00156D3C">
        <w:trPr>
          <w:trHeight w:val="300"/>
        </w:trPr>
        <w:tc>
          <w:tcPr>
            <w:tcW w:w="49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B4DBF54" w14:textId="77777777" w:rsidR="00156D3C" w:rsidRPr="00156D3C" w:rsidRDefault="00156D3C" w:rsidP="00156D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CEDC" w14:textId="77777777" w:rsidR="00156D3C" w:rsidRPr="00156D3C" w:rsidRDefault="00156D3C" w:rsidP="00156D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cohol u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A37E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DCE1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0.15, 0.98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E3A836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5</w:t>
            </w:r>
          </w:p>
        </w:tc>
      </w:tr>
      <w:tr w:rsidR="00156D3C" w:rsidRPr="00156D3C" w14:paraId="74CD6ED0" w14:textId="77777777" w:rsidTr="00156D3C">
        <w:trPr>
          <w:trHeight w:val="300"/>
        </w:trPr>
        <w:tc>
          <w:tcPr>
            <w:tcW w:w="49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415C5DD" w14:textId="77777777" w:rsidR="00156D3C" w:rsidRPr="00156D3C" w:rsidRDefault="00156D3C" w:rsidP="00156D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492DD" w14:textId="77777777" w:rsidR="00156D3C" w:rsidRPr="00156D3C" w:rsidRDefault="00156D3C" w:rsidP="00156D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dy mass inde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1CF2" w14:textId="6F8530F5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 w:rsidR="00984C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68FF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0.96, 1.04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2AECDB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</w:t>
            </w:r>
          </w:p>
        </w:tc>
      </w:tr>
      <w:tr w:rsidR="00156D3C" w:rsidRPr="00156D3C" w14:paraId="178A27DF" w14:textId="77777777" w:rsidTr="00156D3C">
        <w:trPr>
          <w:trHeight w:val="300"/>
        </w:trPr>
        <w:tc>
          <w:tcPr>
            <w:tcW w:w="49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82118ED" w14:textId="77777777" w:rsidR="00156D3C" w:rsidRPr="00156D3C" w:rsidRDefault="00156D3C" w:rsidP="00156D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5FD35" w14:textId="77777777" w:rsidR="00156D3C" w:rsidRPr="00156D3C" w:rsidRDefault="00156D3C" w:rsidP="00156D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-sided tumo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D489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7664" w14:textId="0D181EA1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0.8</w:t>
            </w:r>
            <w:r w:rsidR="00984C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2.66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9FC661" w14:textId="50D266ED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</w:t>
            </w:r>
          </w:p>
        </w:tc>
      </w:tr>
      <w:tr w:rsidR="00156D3C" w:rsidRPr="00156D3C" w14:paraId="7B045E3E" w14:textId="77777777" w:rsidTr="00156D3C">
        <w:trPr>
          <w:trHeight w:val="300"/>
        </w:trPr>
        <w:tc>
          <w:tcPr>
            <w:tcW w:w="49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A284511" w14:textId="77777777" w:rsidR="00156D3C" w:rsidRPr="00156D3C" w:rsidRDefault="00156D3C" w:rsidP="00156D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E79B6" w14:textId="77777777" w:rsidR="00156D3C" w:rsidRPr="00156D3C" w:rsidRDefault="00156D3C" w:rsidP="00156D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rst-degree relative with CR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2179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D714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0.59, 3.01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D7F5FA" w14:textId="7A639A59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</w:t>
            </w:r>
          </w:p>
        </w:tc>
      </w:tr>
      <w:tr w:rsidR="00156D3C" w:rsidRPr="00156D3C" w14:paraId="2091761B" w14:textId="77777777" w:rsidTr="00156D3C">
        <w:trPr>
          <w:trHeight w:val="300"/>
        </w:trPr>
        <w:tc>
          <w:tcPr>
            <w:tcW w:w="49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1A07C56" w14:textId="77777777" w:rsidR="00156D3C" w:rsidRPr="00156D3C" w:rsidRDefault="00156D3C" w:rsidP="00156D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EED59" w14:textId="77777777" w:rsidR="00156D3C" w:rsidRPr="00156D3C" w:rsidRDefault="00156D3C" w:rsidP="00156D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onic kidney disea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3DC9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0250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0.22, 1.73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2C9D0A" w14:textId="651FCD23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</w:t>
            </w:r>
          </w:p>
        </w:tc>
      </w:tr>
      <w:tr w:rsidR="00156D3C" w:rsidRPr="00156D3C" w14:paraId="62AE724F" w14:textId="77777777" w:rsidTr="00156D3C">
        <w:trPr>
          <w:trHeight w:val="300"/>
        </w:trPr>
        <w:tc>
          <w:tcPr>
            <w:tcW w:w="49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76CABC0" w14:textId="77777777" w:rsidR="00156D3C" w:rsidRPr="00156D3C" w:rsidRDefault="00156D3C" w:rsidP="00156D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5923B" w14:textId="77777777" w:rsidR="00156D3C" w:rsidRPr="00156D3C" w:rsidRDefault="00156D3C" w:rsidP="00156D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ype 2 diabete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C517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CD4F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0.36, 1.53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313442" w14:textId="100D964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</w:t>
            </w:r>
          </w:p>
        </w:tc>
      </w:tr>
      <w:tr w:rsidR="00156D3C" w:rsidRPr="00156D3C" w14:paraId="5B189783" w14:textId="77777777" w:rsidTr="00156D3C">
        <w:trPr>
          <w:trHeight w:val="300"/>
        </w:trPr>
        <w:tc>
          <w:tcPr>
            <w:tcW w:w="49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9643297" w14:textId="77777777" w:rsidR="00156D3C" w:rsidRPr="00156D3C" w:rsidRDefault="00156D3C" w:rsidP="00156D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5A84A" w14:textId="77777777" w:rsidR="00156D3C" w:rsidRPr="00156D3C" w:rsidRDefault="00156D3C" w:rsidP="00156D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rcinoembryonic antigen leve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0C21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2189" w14:textId="425EA181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1.001, 1.003</w:t>
            </w:r>
            <w:r w:rsidR="00984C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AF4C8D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</w:tr>
      <w:tr w:rsidR="00156D3C" w:rsidRPr="00156D3C" w14:paraId="29C349BD" w14:textId="77777777" w:rsidTr="00156D3C">
        <w:trPr>
          <w:trHeight w:val="300"/>
        </w:trPr>
        <w:tc>
          <w:tcPr>
            <w:tcW w:w="49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97951B5" w14:textId="77777777" w:rsidR="00156D3C" w:rsidRPr="00156D3C" w:rsidRDefault="00156D3C" w:rsidP="00156D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073C8" w14:textId="77777777" w:rsidR="00156D3C" w:rsidRPr="00156D3C" w:rsidRDefault="00156D3C" w:rsidP="00156D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69022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41EF9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552042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156D3C" w:rsidRPr="00156D3C" w14:paraId="6BFFB821" w14:textId="77777777" w:rsidTr="00156D3C">
        <w:trPr>
          <w:trHeight w:val="300"/>
        </w:trPr>
        <w:tc>
          <w:tcPr>
            <w:tcW w:w="49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3F08F42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thologic variables</w:t>
            </w: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4A845" w14:textId="77777777" w:rsidR="00156D3C" w:rsidRPr="00156D3C" w:rsidRDefault="00156D3C" w:rsidP="00156D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T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6257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8670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2.06, 5.64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1F40A5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</w:tr>
      <w:tr w:rsidR="00156D3C" w:rsidRPr="00156D3C" w14:paraId="1883F506" w14:textId="77777777" w:rsidTr="00156D3C">
        <w:trPr>
          <w:trHeight w:val="300"/>
        </w:trPr>
        <w:tc>
          <w:tcPr>
            <w:tcW w:w="49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C47C10D" w14:textId="77777777" w:rsidR="00156D3C" w:rsidRPr="00156D3C" w:rsidRDefault="00156D3C" w:rsidP="00156D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5DB52" w14:textId="77777777" w:rsidR="00156D3C" w:rsidRPr="00156D3C" w:rsidRDefault="00156D3C" w:rsidP="00156D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E38E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A7B6" w14:textId="76ABD505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1.7</w:t>
            </w:r>
            <w:r w:rsidR="00984C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3.6</w:t>
            </w:r>
            <w:r w:rsidR="00984C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8FC4F7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</w:tr>
      <w:tr w:rsidR="00156D3C" w:rsidRPr="00156D3C" w14:paraId="183DCE8C" w14:textId="77777777" w:rsidTr="00156D3C">
        <w:trPr>
          <w:trHeight w:val="300"/>
        </w:trPr>
        <w:tc>
          <w:tcPr>
            <w:tcW w:w="49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95BB0FD" w14:textId="77777777" w:rsidR="00156D3C" w:rsidRPr="00156D3C" w:rsidRDefault="00156D3C" w:rsidP="00156D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18A29" w14:textId="77777777" w:rsidR="00156D3C" w:rsidRPr="00156D3C" w:rsidRDefault="00156D3C" w:rsidP="00156D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M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4632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8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DD62" w14:textId="39182511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3.8</w:t>
            </w:r>
            <w:r w:rsidR="00984C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12.32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94BDAF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</w:tr>
      <w:tr w:rsidR="00156D3C" w:rsidRPr="00156D3C" w14:paraId="67A313D8" w14:textId="77777777" w:rsidTr="00156D3C">
        <w:trPr>
          <w:trHeight w:val="300"/>
        </w:trPr>
        <w:tc>
          <w:tcPr>
            <w:tcW w:w="49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629A0E3" w14:textId="77777777" w:rsidR="00156D3C" w:rsidRPr="00156D3C" w:rsidRDefault="00156D3C" w:rsidP="00156D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DD7A4" w14:textId="77777777" w:rsidR="00156D3C" w:rsidRPr="00156D3C" w:rsidRDefault="00156D3C" w:rsidP="00156D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verall TNM sta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8ABD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5E89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2.46, 5.49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987A93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</w:tr>
      <w:tr w:rsidR="00156D3C" w:rsidRPr="00156D3C" w14:paraId="7F3D88FC" w14:textId="77777777" w:rsidTr="00156D3C">
        <w:trPr>
          <w:trHeight w:val="300"/>
        </w:trPr>
        <w:tc>
          <w:tcPr>
            <w:tcW w:w="49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63D3961" w14:textId="77777777" w:rsidR="00156D3C" w:rsidRPr="00156D3C" w:rsidRDefault="00156D3C" w:rsidP="00156D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F3E5E" w14:textId="77777777" w:rsidR="00156D3C" w:rsidRPr="00156D3C" w:rsidRDefault="00156D3C" w:rsidP="00156D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umor siz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6701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5672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1.13, 1.41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653F63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</w:tr>
      <w:tr w:rsidR="00156D3C" w:rsidRPr="00156D3C" w14:paraId="1B7291B4" w14:textId="77777777" w:rsidTr="00156D3C">
        <w:trPr>
          <w:trHeight w:val="300"/>
        </w:trPr>
        <w:tc>
          <w:tcPr>
            <w:tcW w:w="49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6BD2B72" w14:textId="77777777" w:rsidR="00156D3C" w:rsidRPr="00156D3C" w:rsidRDefault="00156D3C" w:rsidP="00156D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8B703" w14:textId="77777777" w:rsidR="00156D3C" w:rsidRPr="00156D3C" w:rsidRDefault="00156D3C" w:rsidP="00156D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umor grad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DF01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1F4C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1.97, 6.42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6EA310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</w:tr>
      <w:tr w:rsidR="00156D3C" w:rsidRPr="00156D3C" w14:paraId="236E4651" w14:textId="77777777" w:rsidTr="00156D3C">
        <w:trPr>
          <w:trHeight w:val="300"/>
        </w:trPr>
        <w:tc>
          <w:tcPr>
            <w:tcW w:w="49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54C67A8" w14:textId="77777777" w:rsidR="00156D3C" w:rsidRPr="00156D3C" w:rsidRDefault="00156D3C" w:rsidP="00156D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15387" w14:textId="77777777" w:rsidR="00156D3C" w:rsidRPr="00156D3C" w:rsidRDefault="00156D3C" w:rsidP="00156D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ymphovascular</w:t>
            </w:r>
            <w:proofErr w:type="spellEnd"/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invas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1E10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123F" w14:textId="6E52C794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1.66, 6.3</w:t>
            </w:r>
            <w:r w:rsidR="00984C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2CCAD5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0.001</w:t>
            </w:r>
          </w:p>
        </w:tc>
      </w:tr>
      <w:tr w:rsidR="00156D3C" w:rsidRPr="00156D3C" w14:paraId="38FA62A1" w14:textId="77777777" w:rsidTr="00156D3C">
        <w:trPr>
          <w:trHeight w:val="300"/>
        </w:trPr>
        <w:tc>
          <w:tcPr>
            <w:tcW w:w="49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88C4B7E" w14:textId="77777777" w:rsidR="00156D3C" w:rsidRPr="00156D3C" w:rsidRDefault="00156D3C" w:rsidP="00156D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91836" w14:textId="77777777" w:rsidR="00156D3C" w:rsidRPr="00156D3C" w:rsidRDefault="00156D3C" w:rsidP="00156D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297A0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F9DF4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3B88C2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156D3C" w:rsidRPr="00156D3C" w14:paraId="02FF974F" w14:textId="77777777" w:rsidTr="00156D3C">
        <w:trPr>
          <w:trHeight w:val="300"/>
        </w:trPr>
        <w:tc>
          <w:tcPr>
            <w:tcW w:w="4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F7C449A" w14:textId="77777777" w:rsidR="00156D3C" w:rsidRPr="00156D3C" w:rsidRDefault="00156D3C" w:rsidP="00156D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0920D" w14:textId="77777777" w:rsidR="00156D3C" w:rsidRPr="00156D3C" w:rsidRDefault="00156D3C" w:rsidP="00156D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RA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C8DA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1BA6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0.47, 1.82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86A1F1" w14:textId="7737BA7A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</w:t>
            </w:r>
          </w:p>
        </w:tc>
      </w:tr>
      <w:tr w:rsidR="00156D3C" w:rsidRPr="00156D3C" w14:paraId="6E5B5C56" w14:textId="77777777" w:rsidTr="00156D3C">
        <w:trPr>
          <w:trHeight w:val="300"/>
        </w:trPr>
        <w:tc>
          <w:tcPr>
            <w:tcW w:w="4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D144C72" w14:textId="77777777" w:rsidR="00156D3C" w:rsidRPr="00156D3C" w:rsidRDefault="00156D3C" w:rsidP="00156D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BFB5" w14:textId="77777777" w:rsidR="00156D3C" w:rsidRPr="00156D3C" w:rsidRDefault="00156D3C" w:rsidP="00156D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RA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33D5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4B3E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0.49, 3.12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5873B3" w14:textId="7E815470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</w:t>
            </w:r>
          </w:p>
        </w:tc>
      </w:tr>
      <w:tr w:rsidR="00156D3C" w:rsidRPr="00156D3C" w14:paraId="5CA36DAC" w14:textId="77777777" w:rsidTr="00156D3C">
        <w:trPr>
          <w:trHeight w:val="300"/>
        </w:trPr>
        <w:tc>
          <w:tcPr>
            <w:tcW w:w="4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236228F" w14:textId="77777777" w:rsidR="00156D3C" w:rsidRPr="00156D3C" w:rsidRDefault="00156D3C" w:rsidP="00156D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8BAF7" w14:textId="77777777" w:rsidR="00156D3C" w:rsidRPr="00156D3C" w:rsidRDefault="00156D3C" w:rsidP="00156D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P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689B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B1BC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0.53, 2.04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7578AD" w14:textId="5C1FCE7C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</w:t>
            </w:r>
          </w:p>
        </w:tc>
      </w:tr>
      <w:tr w:rsidR="00156D3C" w:rsidRPr="00156D3C" w14:paraId="0E5C6654" w14:textId="77777777" w:rsidTr="00156D3C">
        <w:trPr>
          <w:trHeight w:val="300"/>
        </w:trPr>
        <w:tc>
          <w:tcPr>
            <w:tcW w:w="4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4B33DC0" w14:textId="77777777" w:rsidR="00156D3C" w:rsidRPr="00156D3C" w:rsidRDefault="00156D3C" w:rsidP="00156D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48F31" w14:textId="77777777" w:rsidR="00156D3C" w:rsidRPr="00156D3C" w:rsidRDefault="00156D3C" w:rsidP="00156D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y MMR ge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3D98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AE2F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0.38, 1.56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A8233B" w14:textId="2688B5C3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</w:t>
            </w:r>
          </w:p>
        </w:tc>
      </w:tr>
      <w:tr w:rsidR="00156D3C" w:rsidRPr="00156D3C" w14:paraId="1BD49311" w14:textId="77777777" w:rsidTr="00156D3C">
        <w:trPr>
          <w:trHeight w:val="300"/>
        </w:trPr>
        <w:tc>
          <w:tcPr>
            <w:tcW w:w="4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9CE5A78" w14:textId="77777777" w:rsidR="00156D3C" w:rsidRPr="00156D3C" w:rsidRDefault="00156D3C" w:rsidP="00156D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58AD" w14:textId="77777777" w:rsidR="00156D3C" w:rsidRPr="00156D3C" w:rsidRDefault="00156D3C" w:rsidP="00156D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umor Mutation Burden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CFB2" w14:textId="60F01D89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  <w:r w:rsidR="00984C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BA41" w14:textId="78BF60C3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1</w:t>
            </w:r>
            <w:r w:rsidR="00984C5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.00</w:t>
            </w: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 1.01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AD1A3E" w14:textId="6F18CE2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</w:t>
            </w:r>
          </w:p>
        </w:tc>
      </w:tr>
      <w:tr w:rsidR="00156D3C" w:rsidRPr="00156D3C" w14:paraId="308140AF" w14:textId="77777777" w:rsidTr="00156D3C">
        <w:trPr>
          <w:trHeight w:val="315"/>
        </w:trPr>
        <w:tc>
          <w:tcPr>
            <w:tcW w:w="4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51AC526" w14:textId="77777777" w:rsidR="00156D3C" w:rsidRPr="00156D3C" w:rsidRDefault="00156D3C" w:rsidP="00156D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A11B5" w14:textId="77777777" w:rsidR="00156D3C" w:rsidRPr="00156D3C" w:rsidRDefault="00156D3C" w:rsidP="00156D3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60A7F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D7763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39F539" w14:textId="77777777" w:rsidR="00156D3C" w:rsidRPr="00156D3C" w:rsidRDefault="00156D3C" w:rsidP="00156D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56D3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1B448466" w14:textId="77777777" w:rsidR="006351DB" w:rsidRDefault="006351DB">
      <w:pPr>
        <w:rPr>
          <w:b/>
        </w:rPr>
        <w:sectPr w:rsidR="006351DB" w:rsidSect="00D66758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35DB78B6" w14:textId="4AA166F3" w:rsidR="003D6EDD" w:rsidRPr="00740E2E" w:rsidRDefault="003D6EDD" w:rsidP="0083050A"/>
    <w:sectPr w:rsidR="003D6EDD" w:rsidRPr="00740E2E" w:rsidSect="00D6675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3F01"/>
    <w:rsid w:val="000019E4"/>
    <w:rsid w:val="0006664E"/>
    <w:rsid w:val="000F3843"/>
    <w:rsid w:val="000F4116"/>
    <w:rsid w:val="0011141F"/>
    <w:rsid w:val="00156D3C"/>
    <w:rsid w:val="001701E4"/>
    <w:rsid w:val="00204240"/>
    <w:rsid w:val="00233FBA"/>
    <w:rsid w:val="0025257F"/>
    <w:rsid w:val="00265E1B"/>
    <w:rsid w:val="002B7C7C"/>
    <w:rsid w:val="002D698A"/>
    <w:rsid w:val="002E4B6E"/>
    <w:rsid w:val="003446A9"/>
    <w:rsid w:val="00367F6A"/>
    <w:rsid w:val="00375B78"/>
    <w:rsid w:val="003A4A93"/>
    <w:rsid w:val="003D6EDD"/>
    <w:rsid w:val="00457BF4"/>
    <w:rsid w:val="004B39A3"/>
    <w:rsid w:val="004E4CCF"/>
    <w:rsid w:val="00524232"/>
    <w:rsid w:val="00525097"/>
    <w:rsid w:val="0053270D"/>
    <w:rsid w:val="005747B6"/>
    <w:rsid w:val="00615226"/>
    <w:rsid w:val="006351DB"/>
    <w:rsid w:val="00656157"/>
    <w:rsid w:val="00664B43"/>
    <w:rsid w:val="006B06FC"/>
    <w:rsid w:val="006F5BD8"/>
    <w:rsid w:val="00740E2E"/>
    <w:rsid w:val="007A3571"/>
    <w:rsid w:val="0083050A"/>
    <w:rsid w:val="008C7989"/>
    <w:rsid w:val="008F00E1"/>
    <w:rsid w:val="008F6105"/>
    <w:rsid w:val="00901D23"/>
    <w:rsid w:val="009558D6"/>
    <w:rsid w:val="009845AC"/>
    <w:rsid w:val="00984C53"/>
    <w:rsid w:val="00A30F63"/>
    <w:rsid w:val="00A3759B"/>
    <w:rsid w:val="00A71126"/>
    <w:rsid w:val="00AC6463"/>
    <w:rsid w:val="00BC05E7"/>
    <w:rsid w:val="00C14994"/>
    <w:rsid w:val="00C42A75"/>
    <w:rsid w:val="00C67262"/>
    <w:rsid w:val="00C77D06"/>
    <w:rsid w:val="00CA04E1"/>
    <w:rsid w:val="00CB386D"/>
    <w:rsid w:val="00D66758"/>
    <w:rsid w:val="00D71A4C"/>
    <w:rsid w:val="00DB627D"/>
    <w:rsid w:val="00DE3665"/>
    <w:rsid w:val="00E030FE"/>
    <w:rsid w:val="00E261C0"/>
    <w:rsid w:val="00E3719E"/>
    <w:rsid w:val="00E565DB"/>
    <w:rsid w:val="00E74720"/>
    <w:rsid w:val="00E90C07"/>
    <w:rsid w:val="00EC1B4F"/>
    <w:rsid w:val="00EF151C"/>
    <w:rsid w:val="00F21F12"/>
    <w:rsid w:val="00F474A1"/>
    <w:rsid w:val="00F63F01"/>
    <w:rsid w:val="00FD2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F9EAE"/>
  <w15:chartTrackingRefBased/>
  <w15:docId w15:val="{A036837D-8AEB-409D-AB55-FB16A38AE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D6ED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525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25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25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5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5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F411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75B7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B7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327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793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6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3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9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02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91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963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07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83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7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1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0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57</Words>
  <Characters>317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, Patrick (AHN)</dc:creator>
  <cp:keywords/>
  <dc:description/>
  <cp:lastModifiedBy>Dadgar, Neda</cp:lastModifiedBy>
  <cp:revision>3</cp:revision>
  <cp:lastPrinted>2024-03-30T20:28:00Z</cp:lastPrinted>
  <dcterms:created xsi:type="dcterms:W3CDTF">2024-08-29T12:22:00Z</dcterms:created>
  <dcterms:modified xsi:type="dcterms:W3CDTF">2024-08-29T12:26:00Z</dcterms:modified>
</cp:coreProperties>
</file>